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211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141"/>
        <w:gridCol w:w="843"/>
        <w:gridCol w:w="993"/>
        <w:gridCol w:w="993"/>
        <w:gridCol w:w="1134"/>
        <w:gridCol w:w="4570"/>
      </w:tblGrid>
      <w:tr w:rsidR="005E4FCB" w:rsidRPr="00225FDD" w14:paraId="0695B975" w14:textId="77777777" w:rsidTr="005E4FCB">
        <w:tc>
          <w:tcPr>
            <w:tcW w:w="590" w:type="pct"/>
          </w:tcPr>
          <w:p w14:paraId="5E123B20" w14:textId="77777777" w:rsidR="00B00D0F" w:rsidRPr="00225FDD" w:rsidRDefault="00B00D0F" w:rsidP="00B00D0F">
            <w:pPr>
              <w:jc w:val="center"/>
              <w:rPr>
                <w:b/>
                <w:sz w:val="17"/>
                <w:szCs w:val="17"/>
              </w:rPr>
            </w:pPr>
            <w:r w:rsidRPr="00225FDD">
              <w:rPr>
                <w:b/>
                <w:sz w:val="17"/>
                <w:szCs w:val="17"/>
              </w:rPr>
              <w:t>Gene Name</w:t>
            </w:r>
          </w:p>
        </w:tc>
        <w:tc>
          <w:tcPr>
            <w:tcW w:w="436" w:type="pct"/>
          </w:tcPr>
          <w:p w14:paraId="7C73197B" w14:textId="77777777" w:rsidR="00B00D0F" w:rsidRPr="00225FDD" w:rsidRDefault="00B00D0F" w:rsidP="00B00D0F">
            <w:pPr>
              <w:jc w:val="center"/>
              <w:rPr>
                <w:b/>
                <w:sz w:val="17"/>
                <w:szCs w:val="17"/>
              </w:rPr>
            </w:pPr>
            <w:r w:rsidRPr="00225FDD">
              <w:rPr>
                <w:b/>
                <w:sz w:val="17"/>
                <w:szCs w:val="17"/>
              </w:rPr>
              <w:t>Gene</w:t>
            </w:r>
          </w:p>
        </w:tc>
        <w:tc>
          <w:tcPr>
            <w:tcW w:w="513" w:type="pct"/>
            <w:vAlign w:val="center"/>
          </w:tcPr>
          <w:p w14:paraId="66A5823C" w14:textId="77777777" w:rsidR="00B00D0F" w:rsidRPr="00225FDD" w:rsidRDefault="00B00D0F" w:rsidP="00B00D0F">
            <w:pPr>
              <w:jc w:val="center"/>
              <w:rPr>
                <w:rFonts w:eastAsia="Times New Roman"/>
                <w:b/>
                <w:sz w:val="17"/>
                <w:szCs w:val="17"/>
              </w:rPr>
            </w:pPr>
            <w:r w:rsidRPr="00225FDD">
              <w:rPr>
                <w:rFonts w:eastAsia="Times New Roman"/>
                <w:b/>
                <w:sz w:val="17"/>
                <w:szCs w:val="17"/>
              </w:rPr>
              <w:t xml:space="preserve">Change in Med5/15 </w:t>
            </w:r>
          </w:p>
        </w:tc>
        <w:tc>
          <w:tcPr>
            <w:tcW w:w="513" w:type="pct"/>
          </w:tcPr>
          <w:p w14:paraId="7682300E" w14:textId="77777777" w:rsidR="00B00D0F" w:rsidRPr="00225FDD" w:rsidRDefault="00B00D0F" w:rsidP="00B00D0F">
            <w:pPr>
              <w:jc w:val="center"/>
              <w:rPr>
                <w:b/>
                <w:sz w:val="17"/>
                <w:szCs w:val="17"/>
              </w:rPr>
            </w:pPr>
            <w:r w:rsidRPr="00225FDD">
              <w:rPr>
                <w:b/>
                <w:sz w:val="17"/>
                <w:szCs w:val="17"/>
              </w:rPr>
              <w:t>Change in</w:t>
            </w:r>
          </w:p>
          <w:p w14:paraId="7B7A7761" w14:textId="77777777" w:rsidR="00B00D0F" w:rsidRPr="00225FDD" w:rsidRDefault="00B00D0F" w:rsidP="00B00D0F">
            <w:pPr>
              <w:jc w:val="center"/>
              <w:rPr>
                <w:b/>
                <w:sz w:val="17"/>
                <w:szCs w:val="17"/>
              </w:rPr>
            </w:pPr>
            <w:r w:rsidRPr="00225FDD">
              <w:rPr>
                <w:b/>
                <w:sz w:val="17"/>
                <w:szCs w:val="17"/>
              </w:rPr>
              <w:t xml:space="preserve">Med15/16 </w:t>
            </w:r>
          </w:p>
        </w:tc>
        <w:tc>
          <w:tcPr>
            <w:tcW w:w="586" w:type="pct"/>
          </w:tcPr>
          <w:p w14:paraId="2442AC77" w14:textId="77777777" w:rsidR="00B00D0F" w:rsidRPr="00225FDD" w:rsidRDefault="00B00D0F" w:rsidP="00B00D0F">
            <w:pPr>
              <w:jc w:val="center"/>
              <w:rPr>
                <w:rFonts w:eastAsia="Times New Roman"/>
                <w:b/>
                <w:sz w:val="17"/>
                <w:szCs w:val="17"/>
              </w:rPr>
            </w:pPr>
            <w:r>
              <w:rPr>
                <w:rFonts w:eastAsia="Times New Roman"/>
                <w:b/>
                <w:sz w:val="17"/>
                <w:szCs w:val="17"/>
              </w:rPr>
              <w:t>References</w:t>
            </w:r>
          </w:p>
        </w:tc>
        <w:tc>
          <w:tcPr>
            <w:tcW w:w="2362" w:type="pct"/>
            <w:vAlign w:val="center"/>
          </w:tcPr>
          <w:p w14:paraId="2CDF1E2F" w14:textId="77777777" w:rsidR="00B00D0F" w:rsidRPr="00225FDD" w:rsidRDefault="00B00D0F" w:rsidP="00B00D0F">
            <w:pPr>
              <w:jc w:val="center"/>
              <w:rPr>
                <w:rFonts w:eastAsia="Times New Roman"/>
                <w:b/>
                <w:sz w:val="17"/>
                <w:szCs w:val="17"/>
              </w:rPr>
            </w:pPr>
            <w:r w:rsidRPr="00225FDD">
              <w:rPr>
                <w:rFonts w:eastAsia="Times New Roman"/>
                <w:b/>
                <w:sz w:val="17"/>
                <w:szCs w:val="17"/>
              </w:rPr>
              <w:t>Function</w:t>
            </w:r>
          </w:p>
        </w:tc>
      </w:tr>
      <w:tr w:rsidR="00B00D0F" w:rsidRPr="00225FDD" w14:paraId="30BF4014" w14:textId="77777777" w:rsidTr="00B00D0F">
        <w:tc>
          <w:tcPr>
            <w:tcW w:w="5000" w:type="pct"/>
            <w:gridSpan w:val="6"/>
          </w:tcPr>
          <w:p w14:paraId="38F882D0" w14:textId="77777777" w:rsidR="00B00D0F" w:rsidRPr="00225FDD" w:rsidRDefault="00B00D0F" w:rsidP="00B00D0F">
            <w:pPr>
              <w:ind w:right="1477"/>
              <w:rPr>
                <w:i/>
                <w:sz w:val="17"/>
                <w:szCs w:val="17"/>
              </w:rPr>
            </w:pPr>
            <w:r w:rsidRPr="00225FDD">
              <w:rPr>
                <w:i/>
                <w:sz w:val="17"/>
                <w:szCs w:val="17"/>
              </w:rPr>
              <w:t>Downregulated</w:t>
            </w:r>
          </w:p>
        </w:tc>
      </w:tr>
      <w:tr w:rsidR="005E4FCB" w:rsidRPr="00225FDD" w14:paraId="378A8E5E" w14:textId="77777777" w:rsidTr="005E4FCB">
        <w:tc>
          <w:tcPr>
            <w:tcW w:w="590" w:type="pct"/>
            <w:shd w:val="clear" w:color="auto" w:fill="auto"/>
            <w:vAlign w:val="center"/>
          </w:tcPr>
          <w:p w14:paraId="340A02ED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GL158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F1F18C2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RCK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705C26F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F"/>
            </w:r>
          </w:p>
        </w:tc>
        <w:tc>
          <w:tcPr>
            <w:tcW w:w="513" w:type="pct"/>
            <w:shd w:val="clear" w:color="auto" w:fill="auto"/>
          </w:tcPr>
          <w:p w14:paraId="6301152F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F"/>
            </w:r>
          </w:p>
        </w:tc>
        <w:tc>
          <w:tcPr>
            <w:tcW w:w="586" w:type="pct"/>
          </w:tcPr>
          <w:p w14:paraId="3B968564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2362" w:type="pct"/>
            <w:shd w:val="clear" w:color="auto" w:fill="auto"/>
            <w:vAlign w:val="center"/>
          </w:tcPr>
          <w:p w14:paraId="18881496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Protein kinase involved in the response to oxidative stress</w:t>
            </w:r>
            <w:r w:rsidRPr="00225FDD">
              <w:rPr>
                <w:sz w:val="17"/>
                <w:szCs w:val="17"/>
              </w:rPr>
              <w:t xml:space="preserve"> and in inhibition of meiosis</w:t>
            </w:r>
          </w:p>
        </w:tc>
      </w:tr>
      <w:tr w:rsidR="00B00D0F" w:rsidRPr="00225FDD" w14:paraId="49F2E527" w14:textId="77777777" w:rsidTr="00B00D0F">
        <w:tc>
          <w:tcPr>
            <w:tcW w:w="5000" w:type="pct"/>
            <w:gridSpan w:val="6"/>
          </w:tcPr>
          <w:p w14:paraId="598477C0" w14:textId="77777777" w:rsidR="00B00D0F" w:rsidRPr="00225FDD" w:rsidRDefault="00B00D0F" w:rsidP="00B00D0F">
            <w:pPr>
              <w:rPr>
                <w:i/>
                <w:sz w:val="17"/>
                <w:szCs w:val="17"/>
              </w:rPr>
            </w:pPr>
            <w:r w:rsidRPr="00225FDD">
              <w:rPr>
                <w:i/>
                <w:sz w:val="17"/>
                <w:szCs w:val="17"/>
              </w:rPr>
              <w:t>Upregulated</w:t>
            </w:r>
          </w:p>
        </w:tc>
      </w:tr>
      <w:tr w:rsidR="005E4FCB" w:rsidRPr="00225FDD" w14:paraId="31BF433B" w14:textId="77777777" w:rsidTr="005E4FCB">
        <w:tc>
          <w:tcPr>
            <w:tcW w:w="590" w:type="pct"/>
            <w:shd w:val="clear" w:color="auto" w:fill="auto"/>
            <w:vAlign w:val="center"/>
          </w:tcPr>
          <w:p w14:paraId="064DF24C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GL033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754FB03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HOP2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22EA524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2822415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86" w:type="pct"/>
          </w:tcPr>
          <w:p w14:paraId="75AEF079" w14:textId="29ABBB53" w:rsidR="00B00D0F" w:rsidRPr="00225FDD" w:rsidRDefault="005E4FCB" w:rsidP="00B00D0F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fldChar w:fldCharType="begin"/>
            </w:r>
            <w:r w:rsidR="00142B1F">
              <w:rPr>
                <w:sz w:val="17"/>
                <w:szCs w:val="17"/>
              </w:rPr>
              <w:instrText xml:space="preserve"> ADDIN PAPERS2_CITATIONS &lt;citation&gt;&lt;uuid&gt;F2EFA9CB-B140-4A05-90E7-0D1C9C852B5E&lt;/uuid&gt;&lt;priority&gt;0&lt;/priority&gt;&lt;publications&gt;&lt;publication&gt;&lt;location&gt;200,9,41.3171947,-72.9225367&lt;/location&gt;&lt;volume&gt;94&lt;/volume&gt;&lt;number&gt;3&lt;/number&gt;&lt;institution&gt;Department of Molecular, Cellular, and Developmental Biology, Yale University, New Haven, Connecticut 06520-8103, USA.&lt;/institution&gt;&lt;startpage&gt;375&lt;/startpage&gt;&lt;title&gt;The Meiosis-Specific Hop2 Protein of&amp;lt; i&gt; S. cerevisiae&amp;lt;/i&gt; Ensures Synapsis between Homologous Chromosomes&lt;/title&gt;&lt;uuid&gt;F165C8B7-715F-40F9-84D0-9004A44753F2&lt;/uuid&gt;&lt;subtype&gt;400&lt;/subtype&gt;&lt;endpage&gt;386&lt;/endpage&gt;&lt;type&gt;400&lt;/type&gt;&lt;publication_date&gt;99199800001200000000200000&lt;/publication_date&gt;&lt;bundle&gt;&lt;publication&gt;&lt;url&gt;http://www.cell.com/&lt;/url&gt;&lt;title&gt;Cell&lt;/title&gt;&lt;type&gt;-100&lt;/type&gt;&lt;subtype&gt;-100&lt;/subtype&gt;&lt;uuid&gt;E1C1F1AD-2B6A-4A3B-BC77-675BC68A14D6&lt;/uuid&gt;&lt;/publication&gt;&lt;/bundle&gt;&lt;authors&gt;&lt;author&gt;&lt;firstName&gt;J&lt;/firstName&gt;&lt;middleNames&gt;Y&lt;/middleNames&gt;&lt;lastName&gt;Leu&lt;/lastName&gt;&lt;/author&gt;&lt;author&gt;&lt;firstName&gt;P&lt;/firstName&gt;&lt;middleNames&gt;R&lt;/middleNames&gt;&lt;lastName&gt;Chua&lt;/lastName&gt;&lt;/author&gt;&lt;author&gt;&lt;firstName&gt;G&lt;/firstName&gt;&lt;middleNames&gt;S&lt;/middleNames&gt;&lt;lastName&gt;Roeder&lt;/lastName&gt;&lt;/author&gt;&lt;/authors&gt;&lt;/publication&gt;&lt;publication&gt;&lt;uuid&gt;C763142B-892F-48C2-A12D-54ACEC9B68C3&lt;/uuid&gt;&lt;volume&gt;26&lt;/volume&gt;&lt;doi&gt;10.1128/MCB.26.8.2913-2923.2006&lt;/doi&gt;&lt;startpage&gt;2913&lt;/startpage&gt;&lt;publication_date&gt;99200600001200000000200000&lt;/publication_date&gt;&lt;url&gt;http://www.ncbi.nlm.nih.gov/pmc/articles/PMC1446936/&lt;/url&gt;&lt;type&gt;400&lt;/type&gt;&lt;title&gt;Mnd1/Hop2 facilitates Dmc1-dependent interhomolog crossover formation in meiosis of budding yeast.&lt;/title&gt;&lt;location&gt;200,5,39.0362552,-94.5753394&lt;/location&gt;&lt;institution&gt;The Stowers Institute for Medical Research, 1000 E. 50th St., Kansas City, MO 64110, USA.&lt;/institution&gt;&lt;number&gt;8&lt;/number&gt;&lt;subtype&gt;400&lt;/subtype&gt;&lt;endpage&gt;2923&lt;/endpage&gt;&lt;bundle&gt;&lt;publication&gt;&lt;title&gt;… and cellular biology&lt;/title&gt;&lt;type&gt;-100&lt;/type&gt;&lt;subtype&gt;-100&lt;/subtype&gt;&lt;uuid&gt;5D871D52-E27B-44EB-8524-FA2387982FBC&lt;/uuid&gt;&lt;/publication&gt;&lt;/bundle&gt;&lt;authors&gt;&lt;author&gt;&lt;firstName&gt;Jill&lt;/firstName&gt;&lt;middleNames&gt;M&lt;/middleNames&gt;&lt;lastName&gt;Henry&lt;/lastName&gt;&lt;/author&gt;&lt;author&gt;&lt;firstName&gt;Raymond&lt;/firstName&gt;&lt;lastName&gt;Camahort&lt;/lastName&gt;&lt;/author&gt;&lt;author&gt;&lt;firstName&gt;Douglas&lt;/firstName&gt;&lt;middleNames&gt;A&lt;/middleNames&gt;&lt;lastName&gt;Rice&lt;/lastName&gt;&lt;/author&gt;&lt;author&gt;&lt;firstName&gt;Laurence&lt;/firstName&gt;&lt;lastName&gt;Florens&lt;/lastName&gt;&lt;/author&gt;&lt;author&gt;&lt;firstName&gt;Selene&lt;/firstName&gt;&lt;middleNames&gt;K&lt;/middleNames&gt;&lt;lastName&gt;Swanson&lt;/lastName&gt;&lt;/author&gt;&lt;author&gt;&lt;firstName&gt;Michael&lt;/firstName&gt;&lt;middleNames&gt;P&lt;/middleNames&gt;&lt;lastName&gt;Washburn&lt;/lastName&gt;&lt;/author&gt;&lt;author&gt;&lt;firstName&gt;Jennifer&lt;/firstName&gt;&lt;middleNames&gt;L&lt;/middleNames&gt;&lt;lastName&gt;Gerton&lt;/lastName&gt;&lt;/author&gt;&lt;/authors&gt;&lt;/publication&gt;&lt;/publications&gt;&lt;cites&gt;&lt;/cites&gt;&lt;/citation&gt;</w:instrText>
            </w:r>
            <w:r>
              <w:rPr>
                <w:sz w:val="17"/>
                <w:szCs w:val="17"/>
              </w:rPr>
              <w:fldChar w:fldCharType="separate"/>
            </w:r>
            <w:r>
              <w:rPr>
                <w:rFonts w:eastAsiaTheme="minorEastAsia"/>
                <w:sz w:val="17"/>
                <w:szCs w:val="17"/>
                <w:lang w:val="sv-SE" w:eastAsia="sv-SE"/>
              </w:rPr>
              <w:t>[1,2]</w:t>
            </w:r>
            <w:r>
              <w:rPr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534C50A9" w14:textId="77777777" w:rsidR="00B00D0F" w:rsidRPr="00225FDD" w:rsidRDefault="00B00D0F" w:rsidP="00B00D0F">
            <w:pPr>
              <w:rPr>
                <w:sz w:val="17"/>
                <w:szCs w:val="17"/>
              </w:rPr>
            </w:pPr>
            <w:r w:rsidRPr="00225FDD">
              <w:rPr>
                <w:sz w:val="17"/>
                <w:szCs w:val="17"/>
              </w:rPr>
              <w:t>Meiosis-specific protein that localizes to chromosomes, preventing synapsis between non-homologous chromosomes and ensuring synapsis between homologs; complexes with Mnd1p to promote homolog pairing and meiotic double-strand break repair</w:t>
            </w:r>
          </w:p>
        </w:tc>
      </w:tr>
      <w:tr w:rsidR="005E4FCB" w:rsidRPr="00225FDD" w14:paraId="216BC12E" w14:textId="77777777" w:rsidTr="005E4FCB">
        <w:tc>
          <w:tcPr>
            <w:tcW w:w="590" w:type="pct"/>
            <w:shd w:val="clear" w:color="auto" w:fill="auto"/>
            <w:vAlign w:val="center"/>
          </w:tcPr>
          <w:p w14:paraId="1182EE20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LR341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6F6043C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SPO77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70D5DFF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6DBBE34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86" w:type="pct"/>
          </w:tcPr>
          <w:p w14:paraId="571C9E11" w14:textId="309EBDF4" w:rsidR="00B00D0F" w:rsidRPr="00225FDD" w:rsidRDefault="007C5139" w:rsidP="00B00D0F">
            <w:pPr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fldChar w:fldCharType="begin"/>
            </w:r>
            <w:r w:rsidR="00142B1F">
              <w:rPr>
                <w:rFonts w:eastAsia="Times New Roman"/>
                <w:sz w:val="17"/>
                <w:szCs w:val="17"/>
              </w:rPr>
              <w:instrText xml:space="preserve"> ADDIN PAPERS2_CITATIONS &lt;citation&gt;&lt;uuid&gt;CE4499A8-367C-4D27-80CA-1A36ACB4FEC3&lt;/uuid&gt;&lt;priority&gt;1&lt;/priority&gt;&lt;publications&gt;&lt;publication&gt;&lt;volume&gt;11&lt;/volume&gt;&lt;publication_date&gt;99200107101200000000222000&lt;/publication_date&gt;&lt;number&gt;13&lt;/number&gt;&lt;institution&gt;Research Institute of Molecular Pathology, Dr. Bohr-Gasse 7, A-1030, Vienna, Austria.&lt;/institution&gt;&lt;startpage&gt;1001&lt;/startpage&gt;&lt;title&gt;A screen for genes required for meiosis and spore formation based on whole-genome expression.&lt;/title&gt;&lt;uuid&gt;A3617B87-382F-40F7-A0A2-D79E51E569AC&lt;/uuid&gt;&lt;subtype&gt;400&lt;/subtype&gt;&lt;endpage&gt;1009&lt;/endpage&gt;&lt;type&gt;400&lt;/type&gt;&lt;url&gt;http://eutils.ncbi.nlm.nih.gov/entrez/eutils/elink.fcgi?dbfrom=pubmed&amp;amp;id=11470404&amp;amp;retmode=ref&amp;amp;cmd=prlinks&lt;/url&gt;&lt;bundle&gt;&lt;publication&gt;&lt;url&gt;http://www.cell.com/current-biology/&lt;/url&gt;&lt;title&gt;Current biology: …&lt;/title&gt;&lt;type&gt;-100&lt;/type&gt;&lt;subtype&gt;-100&lt;/subtype&gt;&lt;uuid&gt;DC0B083A-7C05-435D-ADFF-A3B8F6AE8677&lt;/uuid&gt;&lt;/publication&gt;&lt;/bundle&gt;&lt;authors&gt;&lt;author&gt;&lt;firstName&gt;K&lt;/firstName&gt;&lt;middleNames&gt;P&lt;/middleNames&gt;&lt;lastName&gt;Rabitsch&lt;/lastName&gt;&lt;/author&gt;&lt;author&gt;&lt;firstName&gt;A&lt;/firstName&gt;&lt;lastName&gt;Tóth&lt;/lastName&gt;&lt;/author&gt;&lt;author&gt;&lt;firstName&gt;M&lt;/firstName&gt;&lt;lastName&gt;Gálová&lt;/lastName&gt;&lt;/author&gt;&lt;author&gt;&lt;firstName&gt;A&lt;/firstName&gt;&lt;lastName&gt;Schleiffer&lt;/lastName&gt;&lt;/author&gt;&lt;author&gt;&lt;firstName&gt;G&lt;/firstName&gt;&lt;lastName&gt;Schaffner&lt;/lastName&gt;&lt;/author&gt;&lt;author&gt;&lt;firstName&gt;E&lt;/firstName&gt;&lt;lastName&gt;Aigner&lt;/lastName&gt;&lt;/author&gt;&lt;author&gt;&lt;firstName&gt;C&lt;/firstName&gt;&lt;lastName&gt;Rupp&lt;/lastName&gt;&lt;/author&gt;&lt;author&gt;&lt;firstName&gt;A&lt;/firstName&gt;&lt;middleNames&gt;M&lt;/middleNames&gt;&lt;lastName&gt;Penkner&lt;/lastName&gt;&lt;/author&gt;&lt;author&gt;&lt;firstName&gt;A&lt;/firstName&gt;&lt;middleNames&gt;C&lt;/middleNames&gt;&lt;lastName&gt;Moreno-Borchart&lt;/lastName&gt;&lt;/author&gt;&lt;author&gt;&lt;firstName&gt;M&lt;/firstName&gt;&lt;lastName&gt;Primig&lt;/lastName&gt;&lt;/author&gt;&lt;author&gt;&lt;firstName&gt;R. E.&lt;/firstName&gt;&lt;lastName&gt;Esposito&lt;/lastName&gt;&lt;/author&gt;&lt;author&gt;&lt;firstName&gt;F&lt;/firstName&gt;&lt;lastName&gt;Klein&lt;/lastName&gt;&lt;/author&gt;&lt;author&gt;&lt;firstName&gt;M&lt;/firstName&gt;&lt;lastName&gt;Knop&lt;/lastName&gt;&lt;/author&gt;&lt;author&gt;&lt;firstName&gt;K.&lt;/firstName&gt;&lt;lastName&gt;Nasmyth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3]</w:t>
            </w:r>
            <w:r>
              <w:rPr>
                <w:rFonts w:eastAsia="Times New Roman"/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7FE8CF75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Meiosis-specific protein of unknown function</w:t>
            </w:r>
            <w:r w:rsidRPr="00225FDD">
              <w:rPr>
                <w:sz w:val="17"/>
                <w:szCs w:val="17"/>
              </w:rPr>
              <w:t xml:space="preserve"> required for spore wall formation during sporulation</w:t>
            </w:r>
          </w:p>
        </w:tc>
      </w:tr>
      <w:tr w:rsidR="005E4FCB" w:rsidRPr="00225FDD" w14:paraId="15AE9D83" w14:textId="77777777" w:rsidTr="005E4FCB">
        <w:tc>
          <w:tcPr>
            <w:tcW w:w="590" w:type="pct"/>
            <w:shd w:val="clear" w:color="auto" w:fill="auto"/>
            <w:vAlign w:val="center"/>
          </w:tcPr>
          <w:p w14:paraId="3DDEB6FC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OL132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41EC102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GAS4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4ADF2CF0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ECBCA67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86" w:type="pct"/>
          </w:tcPr>
          <w:p w14:paraId="1B20BBBE" w14:textId="30C65C60" w:rsidR="00B00D0F" w:rsidRPr="00225FDD" w:rsidRDefault="00FD2753" w:rsidP="00B00D0F">
            <w:pPr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fldChar w:fldCharType="begin"/>
            </w:r>
            <w:r w:rsidR="00142B1F">
              <w:rPr>
                <w:rFonts w:eastAsia="Times New Roman"/>
                <w:sz w:val="17"/>
                <w:szCs w:val="17"/>
              </w:rPr>
              <w:instrText xml:space="preserve"> ADDIN PAPERS2_CITATIONS &lt;citation&gt;&lt;uuid&gt;109FBA52-A383-478F-B9D6-CB3245E2B3E4&lt;/uuid&gt;&lt;priority&gt;2&lt;/priority&gt;&lt;publications&gt;&lt;publication&gt;&lt;uuid&gt;463114C6-CBDA-4498-B9A1-5776DFA41A8E&lt;/uuid&gt;&lt;volume&gt;6&lt;/volume&gt;&lt;doi&gt;10.1128/EC.00321-06&lt;/doi&gt;&lt;startpage&gt;302&lt;/startpage&gt;&lt;publication_date&gt;99200700001200000000200000&lt;/publication_date&gt;&lt;url&gt;http://www.ncbi.nlm.nih.gov/pmc/articles/PMC1797939/&lt;/url&gt;&lt;type&gt;400&lt;/type&gt;&lt;title&gt;GAS2 and GAS4, a pair of developmentally regulated genes required for spore wall assembly in Saccharomyces cerevisiae.&lt;/title&gt;&lt;location&gt;200,9,45.4761383,9.2311270&lt;/location&gt;&lt;institution&gt;Dipartimento di Scienze Biomolecolari e Biotecnologie, Università degli Studi di Milano, Via Celoria 26, 20133 Milano, Italy.&lt;/institution&gt;&lt;number&gt;2&lt;/number&gt;&lt;subtype&gt;400&lt;/subtype&gt;&lt;endpage&gt;316&lt;/endpage&gt;&lt;bundle&gt;&lt;publication&gt;&lt;title&gt;Eukaryotic …&lt;/title&gt;&lt;type&gt;-100&lt;/type&gt;&lt;subtype&gt;-100&lt;/subtype&gt;&lt;uuid&gt;E073E2D3-0388-448F-B992-B0C631535AE1&lt;/uuid&gt;&lt;/publication&gt;&lt;/bundle&gt;&lt;authors&gt;&lt;author&gt;&lt;firstName&gt;Enrico&lt;/firstName&gt;&lt;lastName&gt;Ragni&lt;/lastName&gt;&lt;/author&gt;&lt;author&gt;&lt;firstName&gt;Alison&lt;/firstName&gt;&lt;lastName&gt;Coluccio&lt;/lastName&gt;&lt;/author&gt;&lt;author&gt;&lt;firstName&gt;Eleonora&lt;/firstName&gt;&lt;lastName&gt;Rolli&lt;/lastName&gt;&lt;/author&gt;&lt;author&gt;&lt;firstName&gt;José&lt;/firstName&gt;&lt;middleNames&gt;Manuel&lt;/middleNames&gt;&lt;lastName&gt;Rodriguez-Peña&lt;/lastName&gt;&lt;/author&gt;&lt;author&gt;&lt;firstName&gt;Gaia&lt;/firstName&gt;&lt;lastName&gt;Colasante&lt;/lastName&gt;&lt;/author&gt;&lt;author&gt;&lt;firstName&gt;Javier&lt;/firstName&gt;&lt;lastName&gt;Arroyo&lt;/lastName&gt;&lt;/author&gt;&lt;author&gt;&lt;firstName&gt;Aaron&lt;/firstName&gt;&lt;middleNames&gt;M&lt;/middleNames&gt;&lt;lastName&gt;Neiman&lt;/lastName&gt;&lt;/author&gt;&lt;author&gt;&lt;firstName&gt;Laura&lt;/firstName&gt;&lt;lastName&gt;Popolo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4]</w:t>
            </w:r>
            <w:r>
              <w:rPr>
                <w:rFonts w:eastAsia="Times New Roman"/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51CF3845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 xml:space="preserve">1,3-beta-glucanosyltransferase, involved in spore wall assembly, </w:t>
            </w:r>
            <w:r w:rsidRPr="00225FDD">
              <w:rPr>
                <w:sz w:val="17"/>
                <w:szCs w:val="17"/>
              </w:rPr>
              <w:t>localizes to the cell wall</w:t>
            </w:r>
          </w:p>
        </w:tc>
      </w:tr>
      <w:tr w:rsidR="005E4FCB" w:rsidRPr="00225FDD" w14:paraId="3B5AA229" w14:textId="77777777" w:rsidTr="005E4FCB">
        <w:tc>
          <w:tcPr>
            <w:tcW w:w="590" w:type="pct"/>
            <w:shd w:val="clear" w:color="auto" w:fill="auto"/>
            <w:vAlign w:val="center"/>
          </w:tcPr>
          <w:p w14:paraId="66DD7A63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FL012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9AD12F6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FBD4FE4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CAEC693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86" w:type="pct"/>
          </w:tcPr>
          <w:p w14:paraId="5804F30E" w14:textId="46182C9C" w:rsidR="00B00D0F" w:rsidRPr="00225FDD" w:rsidRDefault="00FD2753" w:rsidP="00B00D0F">
            <w:pPr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fldChar w:fldCharType="begin"/>
            </w:r>
            <w:r w:rsidR="00142B1F">
              <w:rPr>
                <w:rFonts w:eastAsia="Times New Roman"/>
                <w:sz w:val="17"/>
                <w:szCs w:val="17"/>
              </w:rPr>
              <w:instrText xml:space="preserve"> ADDIN PAPERS2_CITATIONS &lt;citation&gt;&lt;uuid&gt;0D10A3AA-2082-494B-B2EA-DE2A09985B3E&lt;/uuid&gt;&lt;priority&gt;3&lt;/priority&gt;&lt;publications&gt;&lt;publication&gt;&lt;uuid&gt;8DD61820-6CD0-4DE1-BF1A-92C6E680BAF0&lt;/uuid&gt;&lt;volume&gt;13&lt;/volume&gt;&lt;doi&gt;10.1002/(SICI)1097-0061(199710)13:13&amp;lt;1275::AID-YEA172&gt;3.0.CO;2-7&lt;/doi&gt;&lt;startpage&gt;1275&lt;/startpage&gt;&lt;publication_date&gt;99199700001200000000200000&lt;/publication_date&gt;&lt;url&gt;http://eutils.ncbi.nlm.nih.gov/entrez/eutils/elink.fcgi?dbfrom=pubmed&amp;amp;id=9364751&amp;amp;retmode=ref&amp;amp;cmd=prlinks&lt;/url&gt;&lt;type&gt;400&lt;/type&gt;&lt;title&gt;Expression profiles of transcripts from 126 open reading frames in the entire chromosome VI of Saccharomyces cerevisiae by systematic northern analyses.&lt;/title&gt;&lt;location&gt;200,2,36.3418112,140.4467935&lt;/location&gt;&lt;institution&gt;Cellular Physiology Laboratory, Tsukuba Life Science Center, Ibaraki, Japan.&lt;/institution&gt;&lt;number&gt;13&lt;/number&gt;&lt;subtype&gt;400&lt;/subtype&gt;&lt;endpage&gt;1290&lt;/endpage&gt;&lt;bundle&gt;&lt;publication&gt;&lt;title&gt;Yeast&lt;/title&gt;&lt;type&gt;-100&lt;/type&gt;&lt;subtype&gt;-100&lt;/subtype&gt;&lt;uuid&gt;38637E7A-38FF-405B-B975-2C4BEA760463&lt;/uuid&gt;&lt;/publication&gt;&lt;/bundle&gt;&lt;authors&gt;&lt;author&gt;&lt;firstName&gt;M&lt;/firstName&gt;&lt;lastName&gt;Naitou&lt;/lastName&gt;&lt;/author&gt;&lt;author&gt;&lt;firstName&gt;H&lt;/firstName&gt;&lt;lastName&gt;Hagiwara&lt;/lastName&gt;&lt;/author&gt;&lt;author&gt;&lt;firstName&gt;F&lt;/firstName&gt;&lt;lastName&gt;Hanaoka&lt;/lastName&gt;&lt;/author&gt;&lt;author&gt;&lt;firstName&gt;T&lt;/firstName&gt;&lt;lastName&gt;Eki&lt;/lastName&gt;&lt;/author&gt;&lt;author&gt;&lt;firstName&gt;Y&lt;/firstName&gt;&lt;lastName&gt;Murakami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5]</w:t>
            </w:r>
            <w:r>
              <w:rPr>
                <w:rFonts w:eastAsia="Times New Roman"/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50ED5174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 xml:space="preserve">Putative protein of unknown function, </w:t>
            </w:r>
            <w:r w:rsidRPr="00225FDD">
              <w:rPr>
                <w:sz w:val="17"/>
                <w:szCs w:val="17"/>
              </w:rPr>
              <w:t>transcribed during sporulation</w:t>
            </w:r>
          </w:p>
        </w:tc>
      </w:tr>
      <w:tr w:rsidR="005E4FCB" w:rsidRPr="00225FDD" w14:paraId="347306FF" w14:textId="77777777" w:rsidTr="005E4FCB">
        <w:tc>
          <w:tcPr>
            <w:tcW w:w="590" w:type="pct"/>
            <w:shd w:val="clear" w:color="auto" w:fill="auto"/>
            <w:vAlign w:val="center"/>
          </w:tcPr>
          <w:p w14:paraId="1F0BE2A0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DR446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601E4E6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ECM1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1B71E0D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908B209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86" w:type="pct"/>
          </w:tcPr>
          <w:p w14:paraId="3DA2F0E4" w14:textId="12BABE00" w:rsidR="00B00D0F" w:rsidRPr="00225FDD" w:rsidRDefault="00FD2753" w:rsidP="00B00D0F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fldChar w:fldCharType="begin"/>
            </w:r>
            <w:r w:rsidR="00142B1F">
              <w:rPr>
                <w:sz w:val="17"/>
                <w:szCs w:val="17"/>
              </w:rPr>
              <w:instrText xml:space="preserve"> ADDIN PAPERS2_CITATIONS &lt;citation&gt;&lt;uuid&gt;D182BEB5-FE92-42C5-AB87-97F1672C7472&lt;/uuid&gt;&lt;priority&gt;4&lt;/priority&gt;&lt;publications&gt;&lt;publication&gt;&lt;uuid&gt;FC52860A-F579-4298-ADC4-9FFC2361CD18&lt;/uuid&gt;&lt;volume&gt;241&lt;/volume&gt;&lt;doi&gt;10.1016/j.femsle.2004.10.020&lt;/doi&gt;&lt;version&gt;2004/12/16&lt;/version&gt;&lt;subtitle&gt;The Saccharomyces cerevisiae gene ECM11 is a positive effector of meiosis&lt;/subtitle&gt;&lt;startpage&gt;193&lt;/startpage&gt;&lt;publication_date&gt;99200412151200000000222000&lt;/publication_date&gt;&lt;url&gt;http://onlinelibrary.wiley.com/doi/10.1016/j.femsle.2004.10.020/abstract&lt;/url&gt;&lt;type&gt;400&lt;/type&gt;&lt;title&gt;The Saccharomyces cerevisiae gene ECM11 is a positive effector of meiosis&lt;/title&gt;&lt;location&gt;602,0,0,0&lt;/location&gt;&lt;institution&gt;National Institute of Chemistry, Biosynthesis and Biotransformation of Biologically Active Compounds, University of Ljubljana, Hajdrihova 19, 1000 Ljubljana, Slovenia.&lt;/institution&gt;&lt;number&gt;2&lt;/number&gt;&lt;subtype&gt;400&lt;/subtype&gt;&lt;endpage&gt;199&lt;/endpage&gt;&lt;bundle&gt;&lt;publication&gt;&lt;title&gt;FEMS Microbiol Lett&lt;/title&gt;&lt;type&gt;-100&lt;/type&gt;&lt;subtype&gt;-100&lt;/subtype&gt;&lt;uuid&gt;694DF717-5F65-4785-901F-CCA57EAE775D&lt;/uuid&gt;&lt;/publication&gt;&lt;/bundle&gt;&lt;authors&gt;&lt;author&gt;&lt;firstName&gt;A. B.&lt;/firstName&gt;&lt;lastName&gt;Zavec&lt;/lastName&gt;&lt;/author&gt;&lt;author&gt;&lt;firstName&gt;U.&lt;/firstName&gt;&lt;lastName&gt;Lesnik&lt;/lastName&gt;&lt;/author&gt;&lt;author&gt;&lt;firstName&gt;R.&lt;/firstName&gt;&lt;lastName&gt;Komel&lt;/lastName&gt;&lt;/author&gt;&lt;author&gt;&lt;firstName&gt;A.&lt;/firstName&gt;&lt;lastName&gt;Comino&lt;/lastName&gt;&lt;/author&gt;&lt;/authors&gt;&lt;/publication&gt;&lt;/publications&gt;&lt;cites&gt;&lt;/cites&gt;&lt;/citation&gt;</w:instrText>
            </w:r>
            <w:r>
              <w:rPr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6]</w:t>
            </w:r>
            <w:r>
              <w:rPr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2F002AB4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sz w:val="17"/>
                <w:szCs w:val="17"/>
              </w:rPr>
              <w:t>Protein apparently involved in meiosis, may be involved in maintaining chromatin structure</w:t>
            </w:r>
          </w:p>
        </w:tc>
      </w:tr>
      <w:tr w:rsidR="005E4FCB" w:rsidRPr="00225FDD" w14:paraId="05CBC8DC" w14:textId="77777777" w:rsidTr="005E4FCB">
        <w:tc>
          <w:tcPr>
            <w:tcW w:w="590" w:type="pct"/>
            <w:shd w:val="clear" w:color="auto" w:fill="auto"/>
            <w:vAlign w:val="center"/>
          </w:tcPr>
          <w:p w14:paraId="3BE022AE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PL130W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09F2FF9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SPO19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600373B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</w:tcPr>
          <w:p w14:paraId="215388C2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86" w:type="pct"/>
          </w:tcPr>
          <w:p w14:paraId="1CB24868" w14:textId="321CF022" w:rsidR="00B00D0F" w:rsidRPr="00225FDD" w:rsidRDefault="005E4FCB" w:rsidP="00B00D0F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fldChar w:fldCharType="begin"/>
            </w:r>
            <w:r w:rsidR="00142B1F">
              <w:rPr>
                <w:sz w:val="17"/>
                <w:szCs w:val="17"/>
              </w:rPr>
              <w:instrText xml:space="preserve"> ADDIN PAPERS2_CITATIONS &lt;citation&gt;&lt;uuid&gt;B15237B7-181B-4F20-83B5-E1D52A0F4FF8&lt;/uuid&gt;&lt;priority&gt;5&lt;/priority&gt;&lt;publications&gt;&lt;publication&gt;&lt;uuid&gt;2AE270DD-1774-44B1-AF2C-BC16B8971FEC&lt;/uuid&gt;&lt;volume&gt;26&lt;/volume&gt;&lt;doi&gt;10.1038/82539&lt;/doi&gt;&lt;startpage&gt;415&lt;/startpage&gt;&lt;publication_date&gt;99200000001200000000200000&lt;/publication_date&gt;&lt;type&gt;400&lt;/type&gt;&lt;title&gt;The core meiotic transcriptome in budding yeasts.&lt;/title&gt;&lt;location&gt;200,9,41.7898515,-87.6027627&lt;/location&gt;&lt;institution&gt;The University of Chicago, Department of Molecular Genetics and Cell Biology, Chicago, Illinois, USA.&lt;/institution&gt;&lt;number&gt;4&lt;/number&gt;&lt;subtype&gt;400&lt;/subtype&gt;&lt;endpage&gt;423&lt;/endpage&gt;&lt;bundle&gt;&lt;publication&gt;&lt;url&gt;http://www.nature.com/nature&lt;/url&gt;&lt;title&gt;Nature&lt;/title&gt;&lt;type&gt;-100&lt;/type&gt;&lt;subtype&gt;-100&lt;/subtype&gt;&lt;uuid&gt;FD7AE397-3C78-449F-832D-3AE2E9F99144&lt;/uuid&gt;&lt;/publication&gt;&lt;/bundle&gt;&lt;authors&gt;&lt;author&gt;&lt;firstName&gt;M&lt;/firstName&gt;&lt;lastName&gt;Primig&lt;/lastName&gt;&lt;/author&gt;&lt;author&gt;&lt;firstName&gt;R&lt;/firstName&gt;&lt;middleNames&gt;M&lt;/middleNames&gt;&lt;lastName&gt;Williams&lt;/lastName&gt;&lt;/author&gt;&lt;author&gt;&lt;firstName&gt;E&lt;/firstName&gt;&lt;middleNames&gt;A&lt;/middleNames&gt;&lt;lastName&gt;Winzeler&lt;/lastName&gt;&lt;/author&gt;&lt;author&gt;&lt;firstName&gt;G&lt;/firstName&gt;&lt;middleNames&gt;G&lt;/middleNames&gt;&lt;lastName&gt;Tevzadze&lt;/lastName&gt;&lt;/author&gt;&lt;author&gt;&lt;firstName&gt;A&lt;/firstName&gt;&lt;middleNames&gt;R&lt;/middleNames&gt;&lt;lastName&gt;Conway&lt;/lastName&gt;&lt;/author&gt;&lt;author&gt;&lt;firstName&gt;S&lt;/firstName&gt;&lt;middleNames&gt;Y&lt;/middleNames&gt;&lt;lastName&gt;Hwang&lt;/lastName&gt;&lt;/author&gt;&lt;author&gt;&lt;firstName&gt;R&lt;/firstName&gt;&lt;middleNames&gt;W&lt;/middleNames&gt;&lt;lastName&gt;Davis&lt;/lastName&gt;&lt;/author&gt;&lt;author&gt;&lt;firstName&gt;R. E.&lt;/firstName&gt;&lt;lastName&gt;Esposito&lt;/lastName&gt;&lt;/author&gt;&lt;/authors&gt;&lt;/publication&gt;&lt;publication&gt;&lt;uuid&gt;633DF7D3-775A-4C70-8259-05E1ADBA7939&lt;/uuid&gt;&lt;volume&gt;175&lt;/volume&gt;&lt;doi&gt;10.1534/genetics.106.069252&lt;/doi&gt;&lt;startpage&gt;1213&lt;/startpage&gt;&lt;publication_date&gt;99200703001200000000220000&lt;/publication_date&gt;&lt;url&gt;http://eutils.ncbi.nlm.nih.gov/entrez/eutils/elink.fcgi?dbfrom=pubmed&amp;amp;id=17179081&amp;amp;retmode=ref&amp;amp;cmd=prlinks&lt;/url&gt;&lt;type&gt;400&lt;/type&gt;&lt;title&gt;Genetic evidence for a SPO1-dependent signaling pathway controlling meiotic progression in yeast.&lt;/title&gt;&lt;institution&gt;Department of Molecular Genetics and Cell Biology, University of Chicago, Chicago, Illinois 60637, USA.&lt;/institution&gt;&lt;number&gt;3&lt;/number&gt;&lt;subtype&gt;400&lt;/subtype&gt;&lt;endpage&gt;1227&lt;/endpage&gt;&lt;bundle&gt;&lt;publication&gt;&lt;title&gt;Genetics&lt;/title&gt;&lt;type&gt;-100&lt;/type&gt;&lt;subtype&gt;-100&lt;/subtype&gt;&lt;uuid&gt;0C6D0B3A-65D2-4BC8-88F6-9152FA2685CA&lt;/uuid&gt;&lt;/publication&gt;&lt;/bundle&gt;&lt;authors&gt;&lt;author&gt;&lt;firstName&gt;Gela&lt;/firstName&gt;&lt;middleNames&gt;G&lt;/middleNames&gt;&lt;lastName&gt;Tevzadze&lt;/lastName&gt;&lt;/author&gt;&lt;author&gt;&lt;firstName&gt;Jessica&lt;/firstName&gt;&lt;middleNames&gt;V&lt;/middleNames&gt;&lt;lastName&gt;Pierce&lt;/lastName&gt;&lt;/author&gt;&lt;author&gt;&lt;firstName&gt;Rochelle&lt;/firstName&gt;&lt;middleNames&gt;Easton&lt;/middleNames&gt;&lt;lastName&gt;Esposito&lt;/lastName&gt;&lt;/author&gt;&lt;/authors&gt;&lt;/publication&gt;&lt;/publications&gt;&lt;cites&gt;&lt;/cites&gt;&lt;/citation&gt;</w:instrText>
            </w:r>
            <w:r>
              <w:rPr>
                <w:sz w:val="17"/>
                <w:szCs w:val="17"/>
              </w:rPr>
              <w:fldChar w:fldCharType="separate"/>
            </w:r>
            <w:r>
              <w:rPr>
                <w:rFonts w:eastAsiaTheme="minorEastAsia"/>
                <w:sz w:val="17"/>
                <w:szCs w:val="17"/>
                <w:lang w:val="sv-SE" w:eastAsia="sv-SE"/>
              </w:rPr>
              <w:t>[7,8]</w:t>
            </w:r>
            <w:r>
              <w:rPr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7E906DA8" w14:textId="77777777" w:rsidR="00B00D0F" w:rsidRPr="00225FDD" w:rsidRDefault="00B00D0F" w:rsidP="00B00D0F">
            <w:pPr>
              <w:rPr>
                <w:sz w:val="17"/>
                <w:szCs w:val="17"/>
              </w:rPr>
            </w:pPr>
            <w:r w:rsidRPr="00225FDD">
              <w:rPr>
                <w:sz w:val="17"/>
                <w:szCs w:val="17"/>
              </w:rPr>
              <w:t>Meiosis-specific prospore protein; required to produce bending force necessary for proper assembly of the prospore membrane during sporulation</w:t>
            </w:r>
          </w:p>
        </w:tc>
      </w:tr>
      <w:tr w:rsidR="005E4FCB" w:rsidRPr="00225FDD" w14:paraId="39B017E3" w14:textId="77777777" w:rsidTr="005E4FCB">
        <w:tc>
          <w:tcPr>
            <w:tcW w:w="590" w:type="pct"/>
            <w:shd w:val="clear" w:color="auto" w:fill="auto"/>
            <w:vAlign w:val="center"/>
          </w:tcPr>
          <w:p w14:paraId="75E55917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OR242C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A97B7E5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SSP2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976C5CD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</w:tcPr>
          <w:p w14:paraId="4C8F1BD2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86" w:type="pct"/>
          </w:tcPr>
          <w:p w14:paraId="292B12AB" w14:textId="0FD0409A" w:rsidR="00B00D0F" w:rsidRPr="00225FDD" w:rsidRDefault="00A25302" w:rsidP="00B00D0F">
            <w:pPr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fldChar w:fldCharType="begin"/>
            </w:r>
            <w:r w:rsidR="00142B1F">
              <w:rPr>
                <w:rFonts w:eastAsia="Times New Roman"/>
                <w:sz w:val="17"/>
                <w:szCs w:val="17"/>
              </w:rPr>
              <w:instrText xml:space="preserve"> ADDIN PAPERS2_CITATIONS &lt;citation&gt;&lt;uuid&gt;54442E05-7D4F-4A06-934E-0050F267C645&lt;/uuid&gt;&lt;priority&gt;6&lt;/priority&gt;&lt;publications&gt;&lt;publication&gt;&lt;volume&gt;175&lt;/volume&gt;&lt;publication_date&gt;99200610221200000000222000&lt;/publication_date&gt;&lt;number&gt;1&lt;/number&gt;&lt;doi&gt;10.1534/genetics.106.066381&lt;/doi&gt;&lt;startpage&gt;143&lt;/startpage&gt;&lt;title&gt;SSP2 and OSW1, Two Sporulation-Specific Genes Involved in Spore Morphogenesis in Saccharomyces cerevisiae&lt;/title&gt;&lt;uuid&gt;A9EF35D2-6F8B-4BE8-AFBD-41C777E357AE&lt;/uuid&gt;&lt;subtype&gt;400&lt;/subtype&gt;&lt;endpage&gt;154&lt;/endpage&gt;&lt;type&gt;400&lt;/type&gt;&lt;url&gt;http://www.genetics.org/cgi/doi/10.1534/genetics.106.066381&lt;/url&gt;&lt;bundle&gt;&lt;publication&gt;&lt;title&gt;Genetics&lt;/title&gt;&lt;type&gt;-100&lt;/type&gt;&lt;subtype&gt;-100&lt;/subtype&gt;&lt;uuid&gt;0C6D0B3A-65D2-4BC8-88F6-9152FA2685CA&lt;/uuid&gt;&lt;/publication&gt;&lt;/bundle&gt;&lt;authors&gt;&lt;author&gt;&lt;firstName&gt;J&lt;/firstName&gt;&lt;lastName&gt;Li&lt;/lastName&gt;&lt;/author&gt;&lt;author&gt;&lt;firstName&gt;S&lt;/firstName&gt;&lt;lastName&gt;Agarwal&lt;/lastName&gt;&lt;/author&gt;&lt;author&gt;&lt;firstName&gt;G&lt;/firstName&gt;&lt;middleNames&gt;S&lt;/middleNames&gt;&lt;lastName&gt;Roeder&lt;/lastName&gt;&lt;/author&gt;&lt;/authors&gt;&lt;/publication&gt;&lt;publication&gt;&lt;uuid&gt;96E31C01-9259-435B-B2A2-407DE1AEE765&lt;/uuid&gt;&lt;volume&gt;267&lt;/volume&gt;&lt;accepted_date&gt;99200202271200000000222000&lt;/accepted_date&gt;&lt;doi&gt;10.1007/s00438-002-0666-5&lt;/doi&gt;&lt;startpage&gt;348&lt;/startpage&gt;&lt;publication_date&gt;99200205001200000000220000&lt;/publication_date&gt;&lt;url&gt;http://eutils.ncbi.nlm.nih.gov/entrez/eutils/elink.fcgi?dbfrom=pubmed&amp;amp;id=12073037&amp;amp;retmode=ref&amp;amp;cmd=prlinks&lt;/url&gt;&lt;type&gt;400&lt;/type&gt;&lt;title&gt;SSP2, a sporulation-specific gene necessary for outer spore wall assembly in the yeast Saccharomyces cerevisiae.&lt;/title&gt;&lt;submission_date&gt;99200111201200000000222000&lt;/submission_date&gt;&lt;number&gt;3&lt;/number&gt;&lt;institution&gt;Molecular Genetics Program, Axelrod Institute, Wadsworth Center, 120 New Scotland Avenue, Albany, NY 12201-2002, USA.&lt;/institution&gt;&lt;subtype&gt;400&lt;/subtype&gt;&lt;endpage&gt;358&lt;/endpage&gt;&lt;bundle&gt;&lt;publication&gt;&lt;title&gt;Molecular genetics and genomics : MGG&lt;/title&gt;&lt;type&gt;-100&lt;/type&gt;&lt;subtype&gt;-100&lt;/subtype&gt;&lt;uuid&gt;8068F442-9EDA-4861-9C50-5B30DE7191C6&lt;/uuid&gt;&lt;/publication&gt;&lt;/bundle&gt;&lt;authors&gt;&lt;author&gt;&lt;firstName&gt;P&lt;/firstName&gt;&lt;middleNames&gt;K&lt;/middleNames&gt;&lt;lastName&gt;Sarkar&lt;/lastName&gt;&lt;/author&gt;&lt;author&gt;&lt;firstName&gt;M&lt;/firstName&gt;&lt;middleNames&gt;A&lt;/middleNames&gt;&lt;lastName&gt;Florczyk&lt;/lastName&gt;&lt;/author&gt;&lt;author&gt;&lt;firstName&gt;K&lt;/firstName&gt;&lt;middleNames&gt;A&lt;/middleNames&gt;&lt;lastName&gt;McDonough&lt;/lastName&gt;&lt;/author&gt;&lt;author&gt;&lt;firstName&gt;D&lt;/firstName&gt;&lt;middleNames&gt;K&lt;/middleNames&gt;&lt;lastName&gt;Nag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9,10]</w:t>
            </w:r>
            <w:r>
              <w:rPr>
                <w:rFonts w:eastAsia="Times New Roman"/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7477F99E" w14:textId="77777777" w:rsidR="00B00D0F" w:rsidRPr="00225FDD" w:rsidRDefault="00B00D0F" w:rsidP="00B00D0F">
            <w:pPr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 xml:space="preserve">Sporulation specific protein that localizes to the spore wall, </w:t>
            </w:r>
            <w:r w:rsidRPr="00225FDD">
              <w:rPr>
                <w:sz w:val="17"/>
                <w:szCs w:val="17"/>
              </w:rPr>
              <w:t>required for sporulation at a point after meiosis II and during spore wall formation</w:t>
            </w:r>
          </w:p>
        </w:tc>
      </w:tr>
      <w:tr w:rsidR="005E4FCB" w:rsidRPr="00225FDD" w14:paraId="7951D1E7" w14:textId="77777777" w:rsidTr="005E4FCB">
        <w:tc>
          <w:tcPr>
            <w:tcW w:w="590" w:type="pct"/>
            <w:shd w:val="clear" w:color="auto" w:fill="auto"/>
            <w:vAlign w:val="center"/>
          </w:tcPr>
          <w:p w14:paraId="3391321D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DR218C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43C436C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SPR28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6F36B9C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13" w:type="pct"/>
            <w:shd w:val="clear" w:color="auto" w:fill="auto"/>
          </w:tcPr>
          <w:p w14:paraId="737436A8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86" w:type="pct"/>
          </w:tcPr>
          <w:p w14:paraId="4C61B5F4" w14:textId="34262D5A" w:rsidR="00B00D0F" w:rsidRPr="00225FDD" w:rsidRDefault="00A25302" w:rsidP="00B00D0F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fldChar w:fldCharType="begin"/>
            </w:r>
            <w:r w:rsidR="00142B1F">
              <w:rPr>
                <w:sz w:val="17"/>
                <w:szCs w:val="17"/>
              </w:rPr>
              <w:instrText xml:space="preserve"> ADDIN PAPERS2_CITATIONS &lt;citation&gt;&lt;uuid&gt;546F3793-D065-49FF-85E8-C9C1A60DFE07&lt;/uuid&gt;&lt;priority&gt;7&lt;/priority&gt;&lt;publications&gt;&lt;publication&gt;&lt;volume&gt;142 ( Pt 10)&lt;/volume&gt;&lt;publication_date&gt;99199610001200000000220000&lt;/publication_date&gt;&lt;institution&gt;Department of Biology, University of North Carolina, Chapel Hill 27599, USA.&lt;/institution&gt;&lt;startpage&gt;2897&lt;/startpage&gt;&lt;title&gt;SPR28, a sixth member of the septin gene family in Saccharomyces cerevisiae that is expressed specifically in sporulating cells.&lt;/title&gt;&lt;uuid&gt;7B02A583-36CB-46B8-8FF4-180B5836A7E0&lt;/uuid&gt;&lt;subtype&gt;400&lt;/subtype&gt;&lt;endpage&gt;2905&lt;/endpage&gt;&lt;type&gt;400&lt;/type&gt;&lt;url&gt;http://eutils.ncbi.nlm.nih.gov/entrez/eutils/elink.fcgi?dbfrom=pubmed&amp;amp;id=8885406&amp;amp;retmode=ref&amp;amp;cmd=prlinks&lt;/url&gt;&lt;bundle&gt;&lt;publication&gt;&lt;title&gt;Microbiology (Reading, England)&lt;/title&gt;&lt;type&gt;-100&lt;/type&gt;&lt;subtype&gt;-100&lt;/subtype&gt;&lt;uuid&gt;AC392EFF-C402-408D-A484-365722651E81&lt;/uuid&gt;&lt;/publication&gt;&lt;/bundle&gt;&lt;authors&gt;&lt;author&gt;&lt;nonDroppingParticle&gt;De&lt;/nonDroppingParticle&gt;&lt;firstName&gt;C&lt;/firstName&gt;&lt;lastName&gt;Virgilio&lt;/lastName&gt;&lt;/author&gt;&lt;author&gt;&lt;firstName&gt;D&lt;/firstName&gt;&lt;middleNames&gt;J&lt;/middleNames&gt;&lt;lastName&gt;DeMarini&lt;/lastName&gt;&lt;/author&gt;&lt;author&gt;&lt;firstName&gt;J&lt;/firstName&gt;&lt;middleNames&gt;R&lt;/middleNames&gt;&lt;lastName&gt;Pringle&lt;/lastName&gt;&lt;/author&gt;&lt;/authors&gt;&lt;/publication&gt;&lt;/publications&gt;&lt;cites&gt;&lt;/cites&gt;&lt;/citation&gt;</w:instrText>
            </w:r>
            <w:r>
              <w:rPr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11]</w:t>
            </w:r>
            <w:r>
              <w:rPr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5B8E3345" w14:textId="77777777" w:rsidR="00B00D0F" w:rsidRPr="00225FDD" w:rsidRDefault="00B00D0F" w:rsidP="00B00D0F">
            <w:pPr>
              <w:rPr>
                <w:sz w:val="17"/>
                <w:szCs w:val="17"/>
              </w:rPr>
            </w:pPr>
            <w:r w:rsidRPr="00225FDD">
              <w:rPr>
                <w:sz w:val="17"/>
                <w:szCs w:val="17"/>
              </w:rPr>
              <w:t>Sporulation-specific homolog of the yeast CDC3/10/11/12 family of bud neck microfilament genes; meiotic septin expressed at high levels during meiotic divisions and ascospore formation</w:t>
            </w:r>
          </w:p>
        </w:tc>
      </w:tr>
      <w:tr w:rsidR="005E4FCB" w:rsidRPr="00225FDD" w14:paraId="1650EC8E" w14:textId="77777777" w:rsidTr="005E4FCB">
        <w:tc>
          <w:tcPr>
            <w:tcW w:w="590" w:type="pct"/>
            <w:shd w:val="clear" w:color="auto" w:fill="auto"/>
            <w:vAlign w:val="center"/>
          </w:tcPr>
          <w:p w14:paraId="52EE8414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YHR185C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34DC22B" w14:textId="77777777" w:rsidR="00B00D0F" w:rsidRPr="00225FDD" w:rsidRDefault="00B00D0F" w:rsidP="00B00D0F">
            <w:pPr>
              <w:rPr>
                <w:rFonts w:eastAsia="Times New Roman"/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PFS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91EA95C" w14:textId="77777777" w:rsidR="00B00D0F" w:rsidRPr="00225FDD" w:rsidRDefault="00B00D0F" w:rsidP="00B00D0F">
            <w:pPr>
              <w:jc w:val="center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513" w:type="pct"/>
            <w:shd w:val="clear" w:color="auto" w:fill="auto"/>
          </w:tcPr>
          <w:p w14:paraId="2854220A" w14:textId="77777777" w:rsidR="00B00D0F" w:rsidRPr="00225FDD" w:rsidRDefault="00B00D0F" w:rsidP="00B00D0F">
            <w:pPr>
              <w:jc w:val="center"/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sym w:font="Symbol" w:char="F0AD"/>
            </w:r>
          </w:p>
        </w:tc>
        <w:tc>
          <w:tcPr>
            <w:tcW w:w="586" w:type="pct"/>
          </w:tcPr>
          <w:p w14:paraId="3EAA9799" w14:textId="4F0EC23B" w:rsidR="00B00D0F" w:rsidRPr="00225FDD" w:rsidRDefault="00440C9F" w:rsidP="00B00D0F">
            <w:pPr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fldChar w:fldCharType="begin"/>
            </w:r>
            <w:r w:rsidR="00142B1F">
              <w:rPr>
                <w:rFonts w:eastAsia="Times New Roman"/>
                <w:sz w:val="17"/>
                <w:szCs w:val="17"/>
              </w:rPr>
              <w:instrText xml:space="preserve"> ADDIN PAPERS2_CITATIONS &lt;citation&gt;&lt;uuid&gt;C128AF34-B0EE-40E3-97C2-B593CBA7B503&lt;/uuid&gt;&lt;priority&gt;8&lt;/priority&gt;&lt;publications&gt;&lt;publication&gt;&lt;volume&gt;163&lt;/volume&gt;&lt;publication_date&gt;99200301001200000000220000&lt;/publication_date&gt;&lt;number&gt;1&lt;/number&gt;&lt;institution&gt;Department of Biological Sciences, University of Pittsburgh, Pittsburgh, Pennsylvania 15260, USA.&lt;/institution&gt;&lt;startpage&gt;47&lt;/startpage&gt;&lt;title&gt;Large-scale functional genomic analysis of sporulation and meiosis in Saccharomyces cerevisiae.&lt;/title&gt;&lt;uuid&gt;CC65D9D1-2CAB-4830-B99A-2D9820856184&lt;/uuid&gt;&lt;subtype&gt;400&lt;/subtype&gt;&lt;endpage&gt;54&lt;/endpage&gt;&lt;type&gt;400&lt;/type&gt;&lt;url&gt;http://eutils.ncbi.nlm.nih.gov/entrez/eutils/elink.fcgi?dbfrom=pubmed&amp;amp;id=12586695&amp;amp;retmode=ref&amp;amp;cmd=prlinks&lt;/url&gt;&lt;bundle&gt;&lt;publication&gt;&lt;title&gt;Genetics&lt;/title&gt;&lt;type&gt;-100&lt;/type&gt;&lt;subtype&gt;-100&lt;/subtype&gt;&lt;uuid&gt;0C6D0B3A-65D2-4BC8-88F6-9152FA2685CA&lt;/uuid&gt;&lt;/publication&gt;&lt;/bundle&gt;&lt;authors&gt;&lt;author&gt;&lt;firstName&gt;Akon&lt;/firstName&gt;&lt;middleNames&gt;H&lt;/middleNames&gt;&lt;lastName&gt;Enyenihi&lt;/lastName&gt;&lt;/author&gt;&lt;author&gt;&lt;firstName&gt;William&lt;/firstName&gt;&lt;middleNames&gt;S&lt;/middleNames&gt;&lt;lastName&gt;Saunders&lt;/lastName&gt;&lt;/author&gt;&lt;/authors&gt;&lt;/publication&gt;&lt;/publications&gt;&lt;cites&gt;&lt;/cites&gt;&lt;/citation&gt;</w:instrText>
            </w:r>
            <w:r>
              <w:rPr>
                <w:rFonts w:eastAsia="Times New Roman"/>
                <w:sz w:val="17"/>
                <w:szCs w:val="17"/>
              </w:rPr>
              <w:fldChar w:fldCharType="separate"/>
            </w:r>
            <w:r w:rsidR="005E4FCB">
              <w:rPr>
                <w:rFonts w:eastAsiaTheme="minorEastAsia"/>
                <w:sz w:val="17"/>
                <w:szCs w:val="17"/>
                <w:lang w:val="sv-SE" w:eastAsia="sv-SE"/>
              </w:rPr>
              <w:t>[12]</w:t>
            </w:r>
            <w:r>
              <w:rPr>
                <w:rFonts w:eastAsia="Times New Roman"/>
                <w:sz w:val="17"/>
                <w:szCs w:val="17"/>
              </w:rPr>
              <w:fldChar w:fldCharType="end"/>
            </w:r>
          </w:p>
        </w:tc>
        <w:tc>
          <w:tcPr>
            <w:tcW w:w="2362" w:type="pct"/>
            <w:shd w:val="clear" w:color="auto" w:fill="auto"/>
            <w:vAlign w:val="center"/>
          </w:tcPr>
          <w:p w14:paraId="3186AABD" w14:textId="77777777" w:rsidR="00440C9F" w:rsidRPr="00440C9F" w:rsidRDefault="00B00D0F" w:rsidP="00B00D0F">
            <w:pPr>
              <w:rPr>
                <w:sz w:val="17"/>
                <w:szCs w:val="17"/>
              </w:rPr>
            </w:pPr>
            <w:r w:rsidRPr="00225FDD">
              <w:rPr>
                <w:rFonts w:eastAsia="Times New Roman"/>
                <w:sz w:val="17"/>
                <w:szCs w:val="17"/>
              </w:rPr>
              <w:t>Sporulation protein</w:t>
            </w:r>
            <w:r w:rsidRPr="00225FDD">
              <w:rPr>
                <w:sz w:val="17"/>
                <w:szCs w:val="17"/>
              </w:rPr>
              <w:t xml:space="preserve"> required for prospore membrane formation at selected spindle poles</w:t>
            </w:r>
          </w:p>
        </w:tc>
      </w:tr>
    </w:tbl>
    <w:p w14:paraId="398FB989" w14:textId="77777777" w:rsidR="005E4FCB" w:rsidRPr="005E4FCB" w:rsidRDefault="005E4FCB" w:rsidP="005E4FCB">
      <w:pPr>
        <w:rPr>
          <w:b/>
        </w:rPr>
      </w:pPr>
      <w:r w:rsidRPr="005E4FCB">
        <w:rPr>
          <w:b/>
        </w:rPr>
        <w:t>Table S2</w:t>
      </w:r>
      <w:r>
        <w:rPr>
          <w:b/>
        </w:rPr>
        <w:t>: Genes up or downregulated in the Med5/Med15 or Med15/1Med16 strains and involved in meiosis or sporulation.</w:t>
      </w:r>
    </w:p>
    <w:p w14:paraId="59CD8E37" w14:textId="77777777" w:rsidR="005E4FCB" w:rsidRDefault="005E4FCB"/>
    <w:p w14:paraId="3DD5BED4" w14:textId="77777777" w:rsidR="005E4FCB" w:rsidRDefault="005E4FCB"/>
    <w:p w14:paraId="185AAC36" w14:textId="3248A16A" w:rsidR="002E5A26" w:rsidRPr="002E5A26" w:rsidRDefault="002E5A26">
      <w:pPr>
        <w:rPr>
          <w:b/>
        </w:rPr>
      </w:pPr>
      <w:r>
        <w:rPr>
          <w:b/>
        </w:rPr>
        <w:t>Supplementary referenc</w:t>
      </w:r>
      <w:bookmarkStart w:id="0" w:name="_GoBack"/>
      <w:bookmarkEnd w:id="0"/>
      <w:r>
        <w:rPr>
          <w:b/>
        </w:rPr>
        <w:t>es</w:t>
      </w:r>
    </w:p>
    <w:p w14:paraId="698D5DDE" w14:textId="77777777" w:rsidR="002E5A26" w:rsidRDefault="002E5A26"/>
    <w:p w14:paraId="0D66E9C8" w14:textId="77777777" w:rsidR="00142B1F" w:rsidRPr="002E5A26" w:rsidRDefault="005E4FCB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5E4FCB">
        <w:rPr>
          <w:sz w:val="20"/>
        </w:rPr>
        <w:fldChar w:fldCharType="begin"/>
      </w:r>
      <w:r w:rsidRPr="005E4FCB">
        <w:rPr>
          <w:sz w:val="20"/>
        </w:rPr>
        <w:instrText xml:space="preserve"> ADDIN PAPERS2_CITATIONS &lt;papers2_bibliography/&gt;</w:instrText>
      </w:r>
      <w:r w:rsidRPr="005E4FCB">
        <w:rPr>
          <w:sz w:val="20"/>
        </w:rPr>
        <w:fldChar w:fldCharType="separate"/>
      </w:r>
      <w:r w:rsidR="00142B1F" w:rsidRPr="002E5A26">
        <w:rPr>
          <w:rFonts w:eastAsiaTheme="minorEastAsia"/>
          <w:sz w:val="20"/>
          <w:szCs w:val="20"/>
          <w:lang w:eastAsia="sv-SE"/>
        </w:rPr>
        <w:t>1.</w:t>
      </w:r>
      <w:r w:rsidR="00142B1F" w:rsidRPr="002E5A26">
        <w:rPr>
          <w:rFonts w:eastAsiaTheme="minorEastAsia"/>
          <w:sz w:val="20"/>
          <w:szCs w:val="20"/>
          <w:lang w:eastAsia="sv-SE"/>
        </w:rPr>
        <w:tab/>
        <w:t>Leu JY, Chua PR, Roeder GS (1998) The Meiosis-Specific Hop2 Protein of S. cerevisiae Ensures Synapsis between Homologous Chromosomes. Cell 94: 375–386.</w:t>
      </w:r>
    </w:p>
    <w:p w14:paraId="402343DF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2.</w:t>
      </w:r>
      <w:r w:rsidRPr="002E5A26">
        <w:rPr>
          <w:rFonts w:eastAsiaTheme="minorEastAsia"/>
          <w:sz w:val="20"/>
          <w:szCs w:val="20"/>
          <w:lang w:eastAsia="sv-SE"/>
        </w:rPr>
        <w:tab/>
        <w:t xml:space="preserve">Henry JM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Camahort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R, Rice DA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Florens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L, Swanson SK, et al. (2006) Mnd1/Hop2 facilitates Dmc1-dependent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interhomolog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crossover formation in meiosis of budding yeast. …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and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 xml:space="preserve"> cellular biology 26: 2913–2923. doi:10.1128/MCB.26.8.2913-2923.2006.</w:t>
      </w:r>
    </w:p>
    <w:p w14:paraId="23EF8DEB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3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Rabitsch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KP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Tóth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A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Gálová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M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Schleiffer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A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Schaffner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G, et al. (2001)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A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 xml:space="preserve"> screen for genes required for meiosis and spore formation based on whole-genome expression. Curr Biol 11: 1001–1009.</w:t>
      </w:r>
    </w:p>
    <w:p w14:paraId="382423EC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4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Ragni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E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Coluccio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A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Rolli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E, Rodriguez-Peña JM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Colasante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G, et al. (2007) GAS2 and GAS4, a pair of developmentally regulated genes required for spore wall assembly in Saccharomyces cerevisiae.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Eukaryotic … 6: 302–316.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 xml:space="preserve"> doi:10.1128/EC.00321-06.</w:t>
      </w:r>
    </w:p>
    <w:p w14:paraId="5D82ED60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5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Naitou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M, Hagiwara H, Hanaoka F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Eki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T, Murakami Y (1997) Expression profiles of transcripts from 126 open reading frames in the entire chromosome VI of Saccharomyces cerevisiae by systematic northern analyses. Yeast 13: 1275–1290.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doi: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>10.1002/(SICI)1097-0061(199710)13:13&lt;1275::AID-YEA172&gt;3.0.CO;2-7.</w:t>
      </w:r>
    </w:p>
    <w:p w14:paraId="02D95126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6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Zavec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AB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Lesnik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U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Komel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R, Comino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A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 xml:space="preserve"> (2004) The Saccharomyces cerevisiae gene ECM11 is a positive effector of meiosis. FEMS Microbiol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Lett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241: 193–199. doi:10.1016/j.femsle.2004.10.020.</w:t>
      </w:r>
    </w:p>
    <w:p w14:paraId="660AC70A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7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Primig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M, Williams RM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Winzeler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EA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Tevzadze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GG, Conway AR, et al. (2000) The core meiotic transcriptome in budding yeasts. Nature 26: 415–423.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doi: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>10.1038/82539.</w:t>
      </w:r>
    </w:p>
    <w:p w14:paraId="4682B93B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proofErr w:type="gramStart"/>
      <w:r w:rsidRPr="002E5A26">
        <w:rPr>
          <w:rFonts w:eastAsiaTheme="minorEastAsia"/>
          <w:sz w:val="20"/>
          <w:szCs w:val="20"/>
          <w:lang w:eastAsia="sv-SE"/>
        </w:rPr>
        <w:t>8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Tevzadze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GG, Pierce JV, Esposito RE (2007) Genetic evidence for a SPO1-dependent signaling pathway </w:t>
      </w:r>
      <w:r w:rsidRPr="002E5A26">
        <w:rPr>
          <w:rFonts w:eastAsiaTheme="minorEastAsia"/>
          <w:sz w:val="20"/>
          <w:szCs w:val="20"/>
          <w:lang w:eastAsia="sv-SE"/>
        </w:rPr>
        <w:lastRenderedPageBreak/>
        <w:t>controlling meiotic progression in yeast.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 xml:space="preserve"> Genetics 175: 1213–1227. doi:10.1534/genetics.106.069252.</w:t>
      </w:r>
    </w:p>
    <w:p w14:paraId="2008DAD0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9.</w:t>
      </w:r>
      <w:r w:rsidRPr="002E5A26">
        <w:rPr>
          <w:rFonts w:eastAsiaTheme="minorEastAsia"/>
          <w:sz w:val="20"/>
          <w:szCs w:val="20"/>
          <w:lang w:eastAsia="sv-SE"/>
        </w:rPr>
        <w:tab/>
        <w:t>Li J, Agarwal S, Roeder GS (2006) SSP2 and OSW1, Two Sporulation-Specific Genes Involved in Spore Morphogenesis in Saccharomyces cerevisiae. Genetics 175: 143–154. doi:10.1534/genetics.106.066381.</w:t>
      </w:r>
    </w:p>
    <w:p w14:paraId="0EBF10E4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10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Sarkar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PK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Florczyk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MA, McDonough KA, Nag DK (2002) SSP2, a sporulation-specific gene necessary for outer spore wall assembly in the yeast Saccharomyces cerevisiae. Mol Genet Genomics 267: 348–358.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doi: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>10.1007/s00438-002-0666-5.</w:t>
      </w:r>
    </w:p>
    <w:p w14:paraId="52F7BE90" w14:textId="77777777" w:rsidR="00142B1F" w:rsidRPr="002E5A26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11.</w:t>
      </w:r>
      <w:r w:rsidRPr="002E5A26">
        <w:rPr>
          <w:rFonts w:eastAsiaTheme="minorEastAsia"/>
          <w:sz w:val="20"/>
          <w:szCs w:val="20"/>
          <w:lang w:eastAsia="sv-SE"/>
        </w:rPr>
        <w:tab/>
        <w:t xml:space="preserve">De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Virgilio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C,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DeMarini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DJ, Pringle JR (1996) SPR28, a sixth member of the septin gene family in Saccharomyces cerevisiae that is expressed specifically in </w:t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sporulating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cells. Microbiology (Reading, Engl) 142 </w:t>
      </w:r>
      <w:proofErr w:type="gramStart"/>
      <w:r w:rsidRPr="002E5A26">
        <w:rPr>
          <w:rFonts w:eastAsiaTheme="minorEastAsia"/>
          <w:sz w:val="20"/>
          <w:szCs w:val="20"/>
          <w:lang w:eastAsia="sv-SE"/>
        </w:rPr>
        <w:t>( Pt</w:t>
      </w:r>
      <w:proofErr w:type="gramEnd"/>
      <w:r w:rsidRPr="002E5A26">
        <w:rPr>
          <w:rFonts w:eastAsiaTheme="minorEastAsia"/>
          <w:sz w:val="20"/>
          <w:szCs w:val="20"/>
          <w:lang w:eastAsia="sv-SE"/>
        </w:rPr>
        <w:t xml:space="preserve"> 10): 2897–2905.</w:t>
      </w:r>
    </w:p>
    <w:p w14:paraId="05567BF3" w14:textId="77777777" w:rsidR="00142B1F" w:rsidRDefault="00142B1F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sz w:val="20"/>
          <w:szCs w:val="20"/>
          <w:lang w:val="sv-SE" w:eastAsia="sv-SE"/>
        </w:rPr>
      </w:pPr>
      <w:r w:rsidRPr="002E5A26">
        <w:rPr>
          <w:rFonts w:eastAsiaTheme="minorEastAsia"/>
          <w:sz w:val="20"/>
          <w:szCs w:val="20"/>
          <w:lang w:eastAsia="sv-SE"/>
        </w:rPr>
        <w:t>12.</w:t>
      </w:r>
      <w:r w:rsidRPr="002E5A26">
        <w:rPr>
          <w:rFonts w:eastAsiaTheme="minorEastAsia"/>
          <w:sz w:val="20"/>
          <w:szCs w:val="20"/>
          <w:lang w:eastAsia="sv-SE"/>
        </w:rPr>
        <w:tab/>
      </w:r>
      <w:proofErr w:type="spellStart"/>
      <w:r w:rsidRPr="002E5A26">
        <w:rPr>
          <w:rFonts w:eastAsiaTheme="minorEastAsia"/>
          <w:sz w:val="20"/>
          <w:szCs w:val="20"/>
          <w:lang w:eastAsia="sv-SE"/>
        </w:rPr>
        <w:t>Enyenihi</w:t>
      </w:r>
      <w:proofErr w:type="spellEnd"/>
      <w:r w:rsidRPr="002E5A26">
        <w:rPr>
          <w:rFonts w:eastAsiaTheme="minorEastAsia"/>
          <w:sz w:val="20"/>
          <w:szCs w:val="20"/>
          <w:lang w:eastAsia="sv-SE"/>
        </w:rPr>
        <w:t xml:space="preserve"> AH, Saunders WS (2003) Large-scale functional genomic analysis of sporulation and meiosis in Saccharomyces cerevisiae. </w:t>
      </w:r>
      <w:r>
        <w:rPr>
          <w:rFonts w:eastAsiaTheme="minorEastAsia"/>
          <w:sz w:val="20"/>
          <w:szCs w:val="20"/>
          <w:lang w:val="sv-SE" w:eastAsia="sv-SE"/>
        </w:rPr>
        <w:t>Genetics 163: 47–54.</w:t>
      </w:r>
    </w:p>
    <w:p w14:paraId="19E58595" w14:textId="0EF2EF37" w:rsidR="00830656" w:rsidRPr="005E4FCB" w:rsidRDefault="005E4FCB" w:rsidP="00142B1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</w:pPr>
      <w:r w:rsidRPr="005E4FCB">
        <w:rPr>
          <w:sz w:val="20"/>
        </w:rPr>
        <w:fldChar w:fldCharType="end"/>
      </w:r>
    </w:p>
    <w:sectPr w:rsidR="00830656" w:rsidRPr="005E4FCB" w:rsidSect="005E4FC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0F"/>
    <w:rsid w:val="00142B1F"/>
    <w:rsid w:val="00166C06"/>
    <w:rsid w:val="001F0EDC"/>
    <w:rsid w:val="001F35AA"/>
    <w:rsid w:val="002A4FF8"/>
    <w:rsid w:val="002E5A26"/>
    <w:rsid w:val="00440C9F"/>
    <w:rsid w:val="005E4FCB"/>
    <w:rsid w:val="0075436B"/>
    <w:rsid w:val="007C5139"/>
    <w:rsid w:val="00830656"/>
    <w:rsid w:val="008435AD"/>
    <w:rsid w:val="00A25302"/>
    <w:rsid w:val="00B00D0F"/>
    <w:rsid w:val="00D34E0E"/>
    <w:rsid w:val="00D51ADC"/>
    <w:rsid w:val="00FD27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E2CF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0F"/>
    <w:rPr>
      <w:rFonts w:ascii="Times New Roman" w:eastAsia="SimSu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D0F"/>
    <w:rPr>
      <w:rFonts w:ascii="Cambria" w:eastAsia="MS Mincho" w:hAnsi="Cambria" w:cs="Times New Roman"/>
      <w:sz w:val="20"/>
      <w:szCs w:val="20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0F"/>
    <w:rPr>
      <w:rFonts w:ascii="Times New Roman" w:eastAsia="SimSu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D0F"/>
    <w:rPr>
      <w:rFonts w:ascii="Cambria" w:eastAsia="MS Mincho" w:hAnsi="Cambria" w:cs="Times New Roman"/>
      <w:sz w:val="20"/>
      <w:szCs w:val="20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8</Words>
  <Characters>18207</Characters>
  <Application>Microsoft Office Word</Application>
  <DocSecurity>0</DocSecurity>
  <Lines>28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Larsson</dc:creator>
  <cp:lastModifiedBy>Stefan Björklund</cp:lastModifiedBy>
  <cp:revision>2</cp:revision>
  <dcterms:created xsi:type="dcterms:W3CDTF">2013-06-29T06:26:00Z</dcterms:created>
  <dcterms:modified xsi:type="dcterms:W3CDTF">2013-06-29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9" publications="12"/&gt;&lt;/info&gt;PAPERS2_INFO_END</vt:lpwstr>
  </property>
</Properties>
</file>